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oter9.xml" ContentType="application/vnd.openxmlformats-officedocument.wordprocessingml.footer+xml"/>
  <Override PartName="/word/styles.xml" ContentType="application/vnd.openxmlformats-officedocument.wordprocessingml.style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Genetic factors underlie the association between anxiety, attitudes and performance in mathematic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List of Supplementary Tables: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144" w:leader="none"/>
        </w:tabs>
        <w:spacing w:lineRule="auto" w:line="276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Descriptive statistics for all the variables included in the study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. Univariate analyses of variance (ANOVAs) examining sex differences in all variables </w:t>
      </w:r>
    </w:p>
    <w:p>
      <w:pPr>
        <w:pStyle w:val="Normal"/>
        <w:tabs>
          <w:tab w:val="clear" w:pos="720"/>
          <w:tab w:val="left" w:pos="1144" w:leader="none"/>
        </w:tabs>
        <w:spacing w:lineRule="auto" w:line="276"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</w:rPr>
        <w:t>Intra-class correlations and cross-twin cross-trait correlations for same-sex DZ twins (above diagonal) and opposite-sex DZ twins (below diagonal)</w:t>
      </w:r>
    </w:p>
    <w:p>
      <w:pPr>
        <w:pStyle w:val="Normal"/>
        <w:tabs>
          <w:tab w:val="clear" w:pos="720"/>
          <w:tab w:val="left" w:pos="1144" w:leader="none"/>
        </w:tabs>
        <w:spacing w:lineRule="auto" w:line="276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Univariate ACE estimates including 95% confidence intervals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>. Model fit indices for all univariate models and nested models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</w:t>
      </w:r>
      <w:r>
        <w:rPr>
          <w:rFonts w:cs="Times New Roman" w:ascii="Times New Roman" w:hAnsi="Times New Roman"/>
        </w:rPr>
        <w:t>. Model fit indices for the multivariate Cholesky decompositions exploring the associations between mathematics anxiety, attitudes and performance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7</w:t>
      </w:r>
      <w:r>
        <w:rPr>
          <w:rFonts w:cs="Times New Roman" w:ascii="Times New Roman" w:hAnsi="Times New Roman"/>
        </w:rPr>
        <w:t xml:space="preserve">. Standardised paths for the Cholesky decomposition exploring the origins of the association between mathematics anxiety, mathematics attitudes and mathematics performance. 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</w:rPr>
        <w:t>Table S8</w:t>
      </w:r>
      <w:r>
        <w:rPr>
          <w:rFonts w:cs="Times New Roman" w:ascii="Times New Roman" w:hAnsi="Times New Roman"/>
        </w:rPr>
        <w:t>. Standardised squared paths for the Cholesky decomposition exploring the origins of the association between mathematics performance, attitudes and mathematics anxiety.</w:t>
      </w:r>
    </w:p>
    <w:p>
      <w:pPr>
        <w:sectPr>
          <w:footerReference w:type="default" r:id="rId2"/>
          <w:type w:val="nextPage"/>
          <w:pgSz w:orient="landscape" w:w="16838" w:h="11906"/>
          <w:pgMar w:left="1440" w:right="1361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9</w:t>
      </w:r>
      <w:r>
        <w:rPr>
          <w:rFonts w:cs="Times New Roman" w:ascii="Times New Roman" w:hAnsi="Times New Roman"/>
        </w:rPr>
        <w:t xml:space="preserve">. Standardised paths for the Cholesky decomposition exploring the origins of the association between general anxiety, mathematics anxiety, mathematics attitudes and mathematics performance. </w:t>
      </w:r>
    </w:p>
    <w:p>
      <w:pPr>
        <w:pStyle w:val="Normal"/>
        <w:tabs>
          <w:tab w:val="clear" w:pos="720"/>
          <w:tab w:val="left" w:pos="114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Descriptive statistics for all the variables included in the study</w:t>
      </w:r>
    </w:p>
    <w:tbl>
      <w:tblPr>
        <w:tblW w:w="132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429"/>
        <w:gridCol w:w="1479"/>
        <w:gridCol w:w="1493"/>
        <w:gridCol w:w="1466"/>
        <w:gridCol w:w="1242"/>
        <w:gridCol w:w="1669"/>
        <w:gridCol w:w="1261"/>
        <w:gridCol w:w="1429"/>
      </w:tblGrid>
      <w:tr>
        <w:trPr>
          <w:trHeight w:val="357" w:hRule="atLeast"/>
        </w:trPr>
        <w:tc>
          <w:tcPr>
            <w:tcW w:w="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EFF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SE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T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178" w:hRule="atLeast"/>
        </w:trPr>
        <w:tc>
          <w:tcPr>
            <w:tcW w:w="17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*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7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7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6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5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0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7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5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0</w:t>
            </w:r>
          </w:p>
        </w:tc>
      </w:tr>
      <w:tr>
        <w:trPr>
          <w:trHeight w:val="178" w:hRule="atLeast"/>
        </w:trPr>
        <w:tc>
          <w:tcPr>
            <w:tcW w:w="1765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2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.75</w:t>
            </w:r>
          </w:p>
        </w:tc>
      </w:tr>
      <w:tr>
        <w:trPr>
          <w:trHeight w:val="178" w:hRule="atLeast"/>
        </w:trPr>
        <w:tc>
          <w:tcPr>
            <w:tcW w:w="1765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 Dev</w:t>
            </w:r>
          </w:p>
        </w:tc>
        <w:tc>
          <w:tcPr>
            <w:tcW w:w="142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5</w:t>
            </w:r>
          </w:p>
        </w:tc>
      </w:tr>
      <w:tr>
        <w:trPr>
          <w:trHeight w:val="178" w:hRule="atLeast"/>
        </w:trPr>
        <w:tc>
          <w:tcPr>
            <w:tcW w:w="1765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ew</w:t>
            </w:r>
          </w:p>
        </w:tc>
        <w:tc>
          <w:tcPr>
            <w:tcW w:w="142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4</w:t>
            </w:r>
          </w:p>
        </w:tc>
      </w:tr>
      <w:tr>
        <w:trPr>
          <w:trHeight w:val="178" w:hRule="atLeast"/>
        </w:trPr>
        <w:tc>
          <w:tcPr>
            <w:tcW w:w="1765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 Skew</w:t>
            </w:r>
          </w:p>
        </w:tc>
        <w:tc>
          <w:tcPr>
            <w:tcW w:w="142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178" w:hRule="atLeast"/>
        </w:trPr>
        <w:tc>
          <w:tcPr>
            <w:tcW w:w="1765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rtosis</w:t>
            </w:r>
          </w:p>
        </w:tc>
        <w:tc>
          <w:tcPr>
            <w:tcW w:w="142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178" w:hRule="atLeast"/>
        </w:trPr>
        <w:tc>
          <w:tcPr>
            <w:tcW w:w="1765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 Kurt</w:t>
            </w:r>
          </w:p>
        </w:tc>
        <w:tc>
          <w:tcPr>
            <w:tcW w:w="142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178" w:hRule="atLeast"/>
        </w:trPr>
        <w:tc>
          <w:tcPr>
            <w:tcW w:w="1765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</w:t>
            </w:r>
          </w:p>
        </w:tc>
        <w:tc>
          <w:tcPr>
            <w:tcW w:w="142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</w:tr>
      <w:tr>
        <w:trPr>
          <w:trHeight w:val="178" w:hRule="atLeast"/>
        </w:trPr>
        <w:tc>
          <w:tcPr>
            <w:tcW w:w="17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</w:t>
            </w:r>
          </w:p>
        </w:tc>
        <w:tc>
          <w:tcPr>
            <w:tcW w:w="14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361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14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St Dev = standard deviation; SE = standard error; * one twin out of each pair was randomly selected; MA = mathematics anxiety; GA= general anxiety; INT = interest; S-EFF = self-efficacy; GCSE = mathematics GCSE exam score; UN = understanding numbers; PVT = problem verification test; NS = number sens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2</w:t>
      </w:r>
      <w:r>
        <w:rPr/>
        <w:t xml:space="preserve">. Univariate analyses of variance (ANOVAs) examining sex differences in all variables </w:t>
      </w:r>
    </w:p>
    <w:tbl>
      <w:tblPr>
        <w:tblW w:w="11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2966"/>
        <w:gridCol w:w="1849"/>
        <w:gridCol w:w="1666"/>
      </w:tblGrid>
      <w:tr>
        <w:trPr>
          <w:trHeight w:val="33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 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Female M (SD), N</w:t>
            </w:r>
          </w:p>
        </w:tc>
        <w:tc>
          <w:tcPr>
            <w:tcW w:w="2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Male M (SD), N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 </w:t>
            </w:r>
            <w:r>
              <w:rPr>
                <w:rFonts w:cs="Times New Roman" w:ascii="Times New Roman" w:hAnsi="Times New Roman"/>
                <w:i/>
              </w:rPr>
              <w:t>F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 </w:t>
            </w:r>
            <w:r>
              <w:rPr>
                <w:rFonts w:cs="Times New Roman" w:ascii="Times New Roman" w:hAnsi="Times New Roman"/>
                <w:i/>
              </w:rPr>
              <w:t>Partial η2</w:t>
            </w:r>
          </w:p>
        </w:tc>
      </w:tr>
      <w:tr>
        <w:trPr>
          <w:trHeight w:val="330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GA 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2.09 (.77)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938</w:t>
            </w:r>
          </w:p>
        </w:tc>
        <w:tc>
          <w:tcPr>
            <w:tcW w:w="2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1.74 (.62) 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519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15**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MA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2.45 (1.04)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938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1.91 (.79) 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51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58*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42(.95)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474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69(.89) 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0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37*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EF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6.51(5.60)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473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9.40(4.78) 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0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.65*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8.80 (1.48)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812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.03 (1.41) 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59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8*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1.00 (4.40)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317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2.35(4.08) 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92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13*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4.81(6.46)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364</w:t>
            </w:r>
          </w:p>
        </w:tc>
        <w:tc>
          <w:tcPr>
            <w:tcW w:w="29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7.85(6.58) 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98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.700**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15.63(9.72)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383</w:t>
            </w:r>
          </w:p>
        </w:tc>
        <w:tc>
          <w:tcPr>
            <w:tcW w:w="2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15.91(9.85) 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976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55(ns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361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14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ote</w:t>
      </w:r>
      <w:r>
        <w:rPr>
          <w:rFonts w:cs="Times New Roman" w:ascii="Times New Roman" w:hAnsi="Times New Roman"/>
        </w:rPr>
        <w:t xml:space="preserve">: one twin out of each pair was selected to control for non-independence of observation; ** =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 .01; MA = mathematics anxiety; GA = general anxiety; INT = interest; S-EFF = self-efficacy; GCSE = mathematics GCSE exam score; UN = understanding numbers; PVT = problem verification test; NS = number sense. </w:t>
      </w:r>
    </w:p>
    <w:p>
      <w:pPr>
        <w:pStyle w:val="Normal"/>
        <w:tabs>
          <w:tab w:val="clear" w:pos="720"/>
          <w:tab w:val="left" w:pos="1144" w:leader="none"/>
        </w:tabs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</w:rPr>
        <w:t xml:space="preserve">Intra-class correlations and cross-twin cross-trait correlations for same-sex DZ twins (above diagonal) and opposite-sex </w:t>
      </w:r>
      <w:r>
        <w:rPr/>
        <w:t>DZ twins (below diagonal)</w:t>
      </w:r>
    </w:p>
    <w:tbl>
      <w:tblPr>
        <w:tblW w:w="142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723"/>
        <w:gridCol w:w="698"/>
        <w:gridCol w:w="821"/>
        <w:gridCol w:w="944"/>
        <w:gridCol w:w="956"/>
        <w:gridCol w:w="846"/>
        <w:gridCol w:w="883"/>
        <w:gridCol w:w="686"/>
        <w:gridCol w:w="723"/>
        <w:gridCol w:w="698"/>
        <w:gridCol w:w="821"/>
        <w:gridCol w:w="944"/>
        <w:gridCol w:w="956"/>
        <w:gridCol w:w="846"/>
        <w:gridCol w:w="883"/>
        <w:gridCol w:w="686"/>
      </w:tblGrid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 tw1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 tw1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. tw1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-Eff tw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SE tw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 tw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VT tw1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S tw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 tw2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 tw2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. tw2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-Eff tw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SE tw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 tw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VT tw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S tw2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 tw1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 tw1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. tw1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-Eff tw1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SE tw1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 tw1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VT tw1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S tw1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 tw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 tw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. tw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-Eff tw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SE tw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 tw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VT tw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S tw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114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MA = mathematics anxiety, GA = general anxiety, Int = mathematics interest, S-Eff =mathematics self-efficacy, GCSE = mathematics GCSE exam score, UN = understanding numbers, PVT = problem verification test, NS = number sense, tw1 = twin1, tw2 = twin2. </w:t>
      </w:r>
    </w:p>
    <w:p>
      <w:pPr>
        <w:sectPr>
          <w:footerReference w:type="default" r:id="rId5"/>
          <w:type w:val="nextPage"/>
          <w:pgSz w:orient="landscape" w:w="16838" w:h="11906"/>
          <w:pgMar w:left="1440" w:right="1361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>. Intraclass correlations, heritability, shared and nonshared environmental estimates for all measures with 95% confidence intervals</w:t>
      </w:r>
    </w:p>
    <w:tbl>
      <w:tblPr>
        <w:tblW w:w="125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1509"/>
        <w:gridCol w:w="1320"/>
        <w:gridCol w:w="2270"/>
        <w:gridCol w:w="2270"/>
        <w:gridCol w:w="567"/>
        <w:gridCol w:w="2185"/>
      </w:tblGrid>
      <w:tr>
        <w:trPr>
          <w:trHeight w:val="273" w:hRule="atLeast"/>
        </w:trPr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Z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Z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</w:tr>
      <w:tr>
        <w:trPr>
          <w:trHeight w:val="273" w:hRule="atLeast"/>
        </w:trPr>
        <w:tc>
          <w:tcPr>
            <w:tcW w:w="2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3**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**</w:t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7 (.29, .43)</w:t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 (.57, .70)</w:t>
            </w:r>
          </w:p>
        </w:tc>
      </w:tr>
      <w:tr>
        <w:trPr>
          <w:trHeight w:val="273" w:hRule="atLeast"/>
        </w:trPr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4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7**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 (.34, .48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9 (.52, .64)</w:t>
            </w:r>
          </w:p>
        </w:tc>
      </w:tr>
      <w:tr>
        <w:trPr>
          <w:trHeight w:val="273" w:hRule="atLeast"/>
        </w:trPr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.43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8**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.43 (.37, .48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7 (.53, .62)</w:t>
            </w:r>
          </w:p>
        </w:tc>
      </w:tr>
      <w:tr>
        <w:trPr>
          <w:trHeight w:val="273" w:hRule="atLeast"/>
        </w:trPr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EFF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9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**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 (.52, .63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2 (.42, .46)</w:t>
            </w:r>
          </w:p>
        </w:tc>
      </w:tr>
      <w:tr>
        <w:trPr>
          <w:trHeight w:val="273" w:hRule="atLeast"/>
        </w:trPr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S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9**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2 (.54, .71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9 (.11, .2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9 (.18, .20)</w:t>
            </w:r>
          </w:p>
        </w:tc>
      </w:tr>
      <w:tr>
        <w:trPr>
          <w:trHeight w:val="273" w:hRule="atLeast"/>
        </w:trPr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4**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 (.58, .68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6 (.33, .40)</w:t>
            </w:r>
          </w:p>
        </w:tc>
      </w:tr>
      <w:tr>
        <w:trPr>
          <w:trHeight w:val="273" w:hRule="atLeast"/>
        </w:trPr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T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3**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9 (.47, .64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.41 (.38, .45)</w:t>
            </w:r>
          </w:p>
        </w:tc>
      </w:tr>
      <w:tr>
        <w:trPr>
          <w:trHeight w:val="273" w:hRule="atLeast"/>
        </w:trPr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3**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.19**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6 (.29, .42)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 (.59, .69)</w:t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1440" w:right="1361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** = p&lt; .01; 95% confidence intervals in parentheses, A = additive genetic influences; D = non-additive genetic influences; C= shared environmental influences; E = nonshared environmental influences; MA = mathematics anxiety; GA= general anxiety; INT = interest; S-EFF = self-efficacy; GCSE = mathematics GCSE exam score; UN = understanding numbers; PVT = problem verification test; NS = number sens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>. Model fit indices for all univariate models and nested mo</w:t>
      </w:r>
      <w:r>
        <w:rPr/>
        <w:t>dels</w:t>
      </w:r>
    </w:p>
    <w:tbl>
      <w:tblPr>
        <w:tblW w:w="12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1845"/>
        <w:gridCol w:w="2159"/>
        <w:gridCol w:w="1933"/>
        <w:gridCol w:w="1076"/>
        <w:gridCol w:w="1933"/>
        <w:gridCol w:w="1176"/>
      </w:tblGrid>
      <w:tr>
        <w:trPr>
          <w:trHeight w:val="287" w:hRule="atLeast"/>
        </w:trPr>
        <w:tc>
          <w:tcPr>
            <w:tcW w:w="23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L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>
          <w:trHeight w:val="287" w:hRule="atLeast"/>
        </w:trPr>
        <w:tc>
          <w:tcPr>
            <w:tcW w:w="125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 Mathematics Anxie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73.9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1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5.96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80.60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25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0.603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E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191.81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926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339.810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028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</w:t>
            </w:r>
          </w:p>
        </w:tc>
        <w:tc>
          <w:tcPr>
            <w:tcW w:w="2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86.672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27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32.672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125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b) General Anxie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50.2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1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2.25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54.76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25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4.761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8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E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155.145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926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303.145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535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</w:t>
            </w:r>
          </w:p>
        </w:tc>
        <w:tc>
          <w:tcPr>
            <w:tcW w:w="2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86.672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27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32.672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25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) Mathematics inter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08.5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1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70.6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13.89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5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63.89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7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E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4015.52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5026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963.52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202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</w:t>
            </w:r>
          </w:p>
        </w:tc>
        <w:tc>
          <w:tcPr>
            <w:tcW w:w="2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44.217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7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90.22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125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) Mathematics self-effica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95.7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5.7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96.995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6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44.995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3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E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3798.807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5027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744.807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178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</w:t>
            </w:r>
          </w:p>
        </w:tc>
        <w:tc>
          <w:tcPr>
            <w:tcW w:w="2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47.055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8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91.055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125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) Mathematics GCSE gra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19.4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6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5.40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turated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2220.77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773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674.770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968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E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40.237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74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2.238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58.058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74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10.058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</w:t>
            </w:r>
          </w:p>
        </w:tc>
        <w:tc>
          <w:tcPr>
            <w:tcW w:w="2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29.263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75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79.263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125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Understanding numb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61.3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7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15.34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66.99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79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08.992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4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E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2168.36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480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208.362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242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46.46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80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6.462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</w:t>
            </w:r>
          </w:p>
        </w:tc>
        <w:tc>
          <w:tcPr>
            <w:tcW w:w="2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95.163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81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33.163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125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) Mathematics Problem Verification 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45.6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7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91.66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48.62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83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82.623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4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E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2848.62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684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480.623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000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27.62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84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9.622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</w:t>
            </w:r>
          </w:p>
        </w:tc>
        <w:tc>
          <w:tcPr>
            <w:tcW w:w="2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73.925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85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03.925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125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h) Number se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58.9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6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36.94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70.76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67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36.762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6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E</w:t>
            </w:r>
          </w:p>
        </w:tc>
        <w:tc>
          <w:tcPr>
            <w:tcW w:w="21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E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3370.76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768</w:t>
            </w:r>
          </w:p>
        </w:tc>
        <w:tc>
          <w:tcPr>
            <w:tcW w:w="1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834.762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000</w:t>
            </w:r>
          </w:p>
        </w:tc>
      </w:tr>
      <w:tr>
        <w:trPr>
          <w:trHeight w:val="287" w:hRule="atLeast"/>
        </w:trPr>
        <w:tc>
          <w:tcPr>
            <w:tcW w:w="23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</w:t>
            </w:r>
          </w:p>
        </w:tc>
        <w:tc>
          <w:tcPr>
            <w:tcW w:w="2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12.241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69</w:t>
            </w:r>
          </w:p>
        </w:tc>
        <w:tc>
          <w:tcPr>
            <w:tcW w:w="1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74.241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ote</w:t>
      </w:r>
      <w:r>
        <w:rPr>
          <w:rFonts w:cs="Times New Roman" w:ascii="Times New Roman" w:hAnsi="Times New Roman"/>
        </w:rPr>
        <w:t xml:space="preserve">: -2LL = negative 2 times log likelihood; df = degrees of freedom; AIC = Akaike Information Criterion; </w:t>
      </w:r>
      <w:r>
        <w:rPr>
          <w:rFonts w:cs="Times New Roman" w:ascii="Times New Roman" w:hAnsi="Times New Roman"/>
          <w:b/>
        </w:rPr>
        <w:t>Best fitting model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7"/>
          <w:type w:val="nextPage"/>
          <w:pgSz w:orient="landscape" w:w="16838" w:h="11906"/>
          <w:pgMar w:left="1440" w:right="1361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14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</w:t>
      </w:r>
      <w:r>
        <w:rPr>
          <w:rFonts w:cs="Times New Roman" w:ascii="Times New Roman" w:hAnsi="Times New Roman"/>
        </w:rPr>
        <w:t xml:space="preserve">. Model fit indices for the two multivariate Cholesy decompositions exploring the association between MA, attitudes and performance; Model (a) includes variables entered in the following order: mathematics anxiety, interest, self-efficacy, exam score, understanding numbers, problem verification, number sense; Model (b) includes variables entered in the following order: exam score understanding numbers, problem verification, number sense, interest, self-efficacy, mathematics anxiety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7"/>
        <w:gridCol w:w="1444"/>
        <w:gridCol w:w="1861"/>
        <w:gridCol w:w="1444"/>
        <w:gridCol w:w="1681"/>
        <w:gridCol w:w="1681"/>
      </w:tblGrid>
      <w:tr>
        <w:trPr>
          <w:trHeight w:val="229" w:hRule="atLeast"/>
        </w:trPr>
        <w:tc>
          <w:tcPr>
            <w:tcW w:w="3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Models compared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p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2LL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f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>
          <w:trHeight w:val="229" w:hRule="atLeast"/>
        </w:trPr>
        <w:tc>
          <w:tcPr>
            <w:tcW w:w="3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a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9" w:hRule="atLeast"/>
        </w:trPr>
        <w:tc>
          <w:tcPr>
            <w:tcW w:w="3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 - NA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881.583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68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45.58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29" w:hRule="atLeast"/>
        </w:trPr>
        <w:tc>
          <w:tcPr>
            <w:tcW w:w="39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</w:rPr>
              <w:t>Saturated-Cholesky ACE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6044.42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1615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814.43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5</w:t>
            </w:r>
          </w:p>
        </w:tc>
      </w:tr>
      <w:tr>
        <w:trPr>
          <w:trHeight w:val="229" w:hRule="atLeast"/>
        </w:trPr>
        <w:tc>
          <w:tcPr>
            <w:tcW w:w="3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Cholesky ACE - Cholesky AE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096.793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1643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10.79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</w:t>
            </w:r>
          </w:p>
        </w:tc>
      </w:tr>
      <w:tr>
        <w:trPr>
          <w:trHeight w:val="229" w:hRule="atLeast"/>
        </w:trPr>
        <w:tc>
          <w:tcPr>
            <w:tcW w:w="3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b) 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9" w:hRule="atLeast"/>
        </w:trPr>
        <w:tc>
          <w:tcPr>
            <w:tcW w:w="3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 - NA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881.583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68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45.58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29" w:hRule="atLeast"/>
        </w:trPr>
        <w:tc>
          <w:tcPr>
            <w:tcW w:w="39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</w:rPr>
              <w:t>Saturated - Cholesky ACE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6044.42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1615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814.43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58</w:t>
            </w:r>
          </w:p>
        </w:tc>
      </w:tr>
      <w:tr>
        <w:trPr>
          <w:trHeight w:val="229" w:hRule="atLeast"/>
        </w:trPr>
        <w:tc>
          <w:tcPr>
            <w:tcW w:w="3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Cholesky ACE - Cholesky AE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102.906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43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16.91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</w:t>
            </w:r>
          </w:p>
        </w:tc>
      </w:tr>
    </w:tbl>
    <w:p>
      <w:pPr>
        <w:sectPr>
          <w:footerReference w:type="default" r:id="rId8"/>
          <w:type w:val="nextPage"/>
          <w:pgSz w:orient="landscape" w:w="16838" w:h="11906"/>
          <w:pgMar w:left="1440" w:right="1361" w:gutter="0" w:header="0" w:top="1800" w:footer="709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ep = number of estimated parameters; -2LL = negative 2 times log likelihood; df = degrees of freedom; AIC = Akaike Information Criterion; </w:t>
      </w:r>
      <w:r>
        <w:rPr>
          <w:rFonts w:cs="Times New Roman" w:ascii="Times New Roman" w:hAnsi="Times New Roman"/>
          <w:b/>
        </w:rPr>
        <w:t>Best fitting model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7.</w:t>
      </w:r>
      <w:r>
        <w:rPr>
          <w:rFonts w:cs="Times New Roman" w:ascii="Times New Roman" w:hAnsi="Times New Roman"/>
        </w:rPr>
        <w:t xml:space="preserve"> Cholesky decomposition: </w:t>
      </w:r>
      <w:r>
        <w:rPr>
          <w:rFonts w:cs="Times New Roman" w:ascii="Times New Roman" w:hAnsi="Times New Roman"/>
          <w:b/>
        </w:rPr>
        <w:t>standardized</w:t>
      </w:r>
      <w:r>
        <w:rPr>
          <w:rFonts w:cs="Times New Roman" w:ascii="Times New Roman" w:hAnsi="Times New Roman"/>
        </w:rPr>
        <w:t xml:space="preserve"> genetic (A), shared environmental (C) and nonshared environmental (E) path estimates and (95% confidence intervals) for the multivariate association between mathematics anxiety, attitudes and perform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1818"/>
        <w:gridCol w:w="1537"/>
        <w:gridCol w:w="1678"/>
        <w:gridCol w:w="1678"/>
        <w:gridCol w:w="1538"/>
        <w:gridCol w:w="1537"/>
        <w:gridCol w:w="1445"/>
      </w:tblGrid>
      <w:tr>
        <w:trPr>
          <w:trHeight w:val="267" w:hRule="atLeast"/>
        </w:trPr>
        <w:tc>
          <w:tcPr>
            <w:tcW w:w="2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1 (95% CIs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2 (95% CIs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3 (95% CIs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4 (95% CIs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5 (95% CIs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6 (95% CIs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7 (95% CIs)</w:t>
            </w:r>
          </w:p>
        </w:tc>
      </w:tr>
      <w:tr>
        <w:trPr>
          <w:trHeight w:val="267" w:hRule="atLeast"/>
        </w:trPr>
        <w:tc>
          <w:tcPr>
            <w:tcW w:w="2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Maths Anxiety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8 (.58; .61)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Maths Interest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43 (-.46; -.4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7 (.47; .48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Maths Self-Efficacy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51 (-.55; -.46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 (.18; .61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7 (.46; .47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Maths GCS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56 (-.57; -.56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 (.07; .18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 (.24; .37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1 (.41; .42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Understand Numbers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47 (-.48; -.4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 (.12; .13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 (.32; .34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 (.21; .32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 (.15; .25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Maths PVT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52 (-.53; -.5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 (.05; .18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 (.22; .23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 (.12; .31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 (.24; .27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 (.25; .26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Number Sense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7 (-.23; -.16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 (.02; .10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3 (-.03; -.02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 (.04; .34)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7 (.37; .38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 (-.07; -.05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 (.33; .47)</w:t>
            </w:r>
          </w:p>
        </w:tc>
      </w:tr>
      <w:tr>
        <w:trPr>
          <w:trHeight w:val="267" w:hRule="atLeast"/>
        </w:trPr>
        <w:tc>
          <w:tcPr>
            <w:tcW w:w="2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1 (95% CIs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2 (95% CIs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3 (95% CIs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4 (95% CIs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5 (95% CIs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6 (95% CIs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7 (95% CIs)</w:t>
            </w:r>
          </w:p>
        </w:tc>
      </w:tr>
      <w:tr>
        <w:trPr>
          <w:trHeight w:val="267" w:hRule="atLeast"/>
        </w:trPr>
        <w:tc>
          <w:tcPr>
            <w:tcW w:w="2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Maths Anxiety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 (.11; .15)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Maths Interest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 (.00; .09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 (.12; .13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Maths Self-Efficacy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 (.08; .19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 (.10; .11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7 (.07; .09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Maths GCS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2 (.42; .43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 (.18; .21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 (.08; .17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 (.10; .11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Understand Numbers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 (.31; .39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 (-.18; .20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7 (.05; .23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 (-.21; .2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 (.00; .04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Maths PVT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 (.31; .38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 (-.04; .01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 (.00; .04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 (-.04; .0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 (-.02; .01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 (.00; .15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2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Number Sense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 (.08; .12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 (.09; .32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 (-.17; .16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0 (-.11; -.07)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 (.00; .31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 (-.01; .26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 (.01; .08)</w:t>
            </w:r>
          </w:p>
        </w:tc>
      </w:tr>
      <w:tr>
        <w:trPr>
          <w:trHeight w:val="267" w:hRule="atLeast"/>
        </w:trPr>
        <w:tc>
          <w:tcPr>
            <w:tcW w:w="2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1 (95% CIs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2 (95% CIs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3 (95% CIs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4 (95% CIs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5 (95% CIs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6 (95% CIs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7 (95% CIs)</w:t>
            </w:r>
          </w:p>
        </w:tc>
      </w:tr>
      <w:tr>
        <w:trPr>
          <w:trHeight w:val="267" w:hRule="atLeast"/>
        </w:trPr>
        <w:tc>
          <w:tcPr>
            <w:tcW w:w="2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Maths Anxiety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 (.78; .80)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Maths Interest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25 (-.25; -.24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 (.70; .72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Maths Self-Efficacy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22(-.22; -.21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 (.18; .22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 (.58; .60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Maths GCSE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1(-.25; -.24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 (.11; .12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7 (.07; .08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 (.38; .40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Understand Numbers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0(-.14; -.07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 (.07; .10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 (.08; .10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 (.09; .10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 (.58; .60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Maths PVT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1(-.12; -.10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 (.11; .13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 (.10; .13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 (.12; .1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 (.08; .09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 (.57; .60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Number Sense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(-.03; -.01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 (.02; .04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 (.05; .13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7 (.07; .12)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 (.05; .06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 (.10; .11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 (.78; .80)</w:t>
            </w:r>
          </w:p>
        </w:tc>
      </w:tr>
    </w:tbl>
    <w:p>
      <w:pPr>
        <w:sectPr>
          <w:footerReference w:type="default" r:id="rId9"/>
          <w:type w:val="nextPage"/>
          <w:pgSz w:orient="landscape" w:w="16838" w:h="11906"/>
          <w:pgMar w:left="1440" w:right="1361" w:gutter="0" w:header="0" w:top="1800" w:footer="709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8.</w:t>
      </w:r>
      <w:r>
        <w:rPr>
          <w:rFonts w:cs="Times New Roman" w:ascii="Times New Roman" w:hAnsi="Times New Roman"/>
        </w:rPr>
        <w:t xml:space="preserve"> Cholesky decomposition: </w:t>
      </w:r>
      <w:r>
        <w:rPr>
          <w:rFonts w:cs="Times New Roman" w:ascii="Times New Roman" w:hAnsi="Times New Roman"/>
          <w:b/>
          <w:u w:val="single"/>
        </w:rPr>
        <w:t>standardized squared</w:t>
      </w:r>
      <w:r>
        <w:rPr>
          <w:rFonts w:cs="Times New Roman" w:ascii="Times New Roman" w:hAnsi="Times New Roman"/>
        </w:rPr>
        <w:t xml:space="preserve"> genetic (A), shared environmental (C) and nonshared environmental (E) path estimates and (95% confidence intervals) for the multivariate association between mathematics performance, attitudes and MA </w:t>
      </w:r>
    </w:p>
    <w:tbl>
      <w:tblPr>
        <w:tblW w:w="136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640"/>
        <w:gridCol w:w="1640"/>
        <w:gridCol w:w="1640"/>
        <w:gridCol w:w="1640"/>
        <w:gridCol w:w="1640"/>
        <w:gridCol w:w="1640"/>
        <w:gridCol w:w="1583"/>
      </w:tblGrid>
      <w:tr>
        <w:trPr>
          <w:trHeight w:val="288" w:hRule="atLeast"/>
        </w:trPr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1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2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3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4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5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6 (95% CIs)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7 (95% CIs)</w:t>
            </w:r>
          </w:p>
        </w:tc>
      </w:tr>
      <w:tr>
        <w:trPr>
          <w:trHeight w:val="275" w:hRule="atLeast"/>
        </w:trPr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Maths GCSE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(0.52, 0.59)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Understand Number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 (0.41, 0.4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 (0.06, 0.08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Maths PV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 (0.33, 0.4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 (0.02, 0.0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(0.08, 0.1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Number Sens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01, 0.0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(0.09, 0.1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 (0.02, 0.2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Maths Intere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 (0.12, 0.1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0, 0.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 (0.06, 0.3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Maths Self-Efficac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 (0.32, 0.3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0, 0.0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00, 0.0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.00, .0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(.00, .11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Maths Anxiety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 (0.17, 0.18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00, 0.07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0.00, 0.03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.00, .01)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 (.00, .09)</w:t>
            </w:r>
          </w:p>
        </w:tc>
      </w:tr>
      <w:tr>
        <w:trPr>
          <w:trHeight w:val="288" w:hRule="atLeast"/>
        </w:trPr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1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2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3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4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5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6 (95% CIs)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7 (95% CIs)</w:t>
            </w:r>
          </w:p>
        </w:tc>
      </w:tr>
      <w:tr>
        <w:trPr>
          <w:trHeight w:val="275" w:hRule="atLeast"/>
        </w:trPr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Maths GCSE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 (0.16, 0.23)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Understand Number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 (0.06, 0.0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03, 0.0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Maths PV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 (0.03, 0.1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0.02, 0.0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Number Sens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0.00, 0.0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1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0.00, 0.1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Maths Intere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0, 0.0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Maths Self-Efficac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04, 0.0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Maths Anxiety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0.01, 0.06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5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4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</w:tr>
      <w:tr>
        <w:trPr>
          <w:trHeight w:val="288" w:hRule="atLeast"/>
        </w:trPr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1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2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3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4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5 (95% CIs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6 (95% CIs)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7 (95% CIs)</w:t>
            </w:r>
          </w:p>
        </w:tc>
      </w:tr>
      <w:tr>
        <w:trPr>
          <w:trHeight w:val="275" w:hRule="atLeast"/>
        </w:trPr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Maths GCSE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(0.16, 0.20)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Understand Number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(0.01, 0.0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 (0.32, 0.38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Maths PV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03, 0.0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1, 0.0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 (0.32,0 .38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Number Sens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0, 0.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0, 0.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 (.56, .6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Maths Interes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 (0.06, 0.0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1, 0.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0, 0.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 (0.48, 0.5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Maths Self-Efficac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03, 0.0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0, 0.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0, 0.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0.03, 0.0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 (0.34, 0.36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Maths Anxiety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03, 0.05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0, 0.01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0, 0.01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003, 0.06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0.01, 0.02)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 (0.51, 0.59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able S9</w:t>
      </w:r>
      <w:r>
        <w:rPr>
          <w:rFonts w:cs="Times New Roman" w:ascii="Times New Roman" w:hAnsi="Times New Roman"/>
        </w:rPr>
        <w:t>. Standardised paths for the Cholesky decomposition exploring the origins of the association between general anxiety, mathematics anxiety, mathematics attitudes and mathematics performanc</w:t>
      </w:r>
      <w:r>
        <w:rPr/>
        <w:t xml:space="preserve">e. </w:t>
      </w:r>
    </w:p>
    <w:tbl>
      <w:tblPr>
        <w:tblW w:w="14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576"/>
        <w:gridCol w:w="1577"/>
        <w:gridCol w:w="1576"/>
        <w:gridCol w:w="1577"/>
        <w:gridCol w:w="1471"/>
        <w:gridCol w:w="1471"/>
        <w:gridCol w:w="1907"/>
        <w:gridCol w:w="1296"/>
      </w:tblGrid>
      <w:tr>
        <w:trPr>
          <w:trHeight w:val="265" w:hRule="exact"/>
        </w:trPr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1 (95% CIs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2 (95% CIs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3 (95% CIs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4 (95% CIs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5 (95% CIs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6 (95% CIs)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7 (95% CIs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8 (95% CIs)</w:t>
            </w:r>
          </w:p>
        </w:tc>
      </w:tr>
      <w:tr>
        <w:trPr>
          <w:trHeight w:val="265" w:hRule="exact"/>
        </w:trPr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General Anxiety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8 (.57; .58)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Maths Anxiety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9 (.28; .29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1 (.50; .53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Maths Interest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8 (-.09; -.07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45 (-.45; -.44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4 (.43; .44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Maths Self-Efficacy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7 (-.17; -.17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49 (-.49; -.48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 (.12; .15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6 (.45; .47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Maths GCSE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21 (-.22; -.16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53 (-.53; -.52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 (.04; .07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 (.31; .32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1 (.41; .41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Understand Numbers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4 (-.14; -.12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47 (-.47; -.47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 (.08; .09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 (.32; .32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9 (.28; .37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 (.24; .26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Maths PVT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7 (-.18; -.17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51 (-.52; -.49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 (-.07; .12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 (.20; .22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 (.20; .20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 (.23; .24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 (.23; .2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5" w:hRule="exact"/>
        </w:trPr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Number Sense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 (-.06; .03)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22 (-.22; -.15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5 (-.09; -.04)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7 (-.08; -.01)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 (.18; .19)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 (.28; .40)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19 (-.19; -.18) 118)18.18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 (-.00; .01)</w:t>
            </w:r>
          </w:p>
        </w:tc>
      </w:tr>
      <w:tr>
        <w:trPr>
          <w:trHeight w:val="265" w:hRule="exact"/>
        </w:trPr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1 (95% CIs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2 (95% CIs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3 (95% CIs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4 (95% CIs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5 (95% CIs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6 (95% CIs)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7 (95% CIs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8 (95% CIs)</w:t>
            </w:r>
          </w:p>
        </w:tc>
      </w:tr>
      <w:tr>
        <w:trPr>
          <w:trHeight w:val="265" w:hRule="exact"/>
        </w:trPr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General Anxiety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25; .34)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Maths Anxiety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04; .06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14; .15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Maths Interest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06; -.0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10; .11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10; .11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Maths Self-Efficacy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05; -.04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16; .21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05; .10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00; .09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Maths GCSE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12; .12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3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39; .46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18; .30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08; .16)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08; .11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Understand Numbe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1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12; .1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30; .36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11; .09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06; .08)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00; .04)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23; .05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Maths PVT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0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06; .07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26; .32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03; -.01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06; .08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18; .03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0 (.00; .01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00; .01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5" w:hRule="exact"/>
        </w:trPr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Number Sense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18; .08)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16; .18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 (-.01; .01)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05; .17)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19; .19)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07; .13)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03; .03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00; .23)</w:t>
            </w:r>
          </w:p>
        </w:tc>
      </w:tr>
      <w:tr>
        <w:trPr>
          <w:trHeight w:val="265" w:hRule="exact"/>
        </w:trPr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1 (95% CIs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2 (95% CIs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3 (95% CIs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4 (95% CIs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5 (95% CIs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6 (95% CIs)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7 (95% CIs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8 (95% CIs)</w:t>
            </w:r>
          </w:p>
        </w:tc>
      </w:tr>
      <w:tr>
        <w:trPr>
          <w:trHeight w:val="265" w:hRule="exact"/>
        </w:trPr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General Anxiety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7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77; .78)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Maths Anxiety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1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17; .19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7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77; .78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Maths Interest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.03; -.01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.2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.26; -.23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7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71; .72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Maths Self-Efficacy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.03; -.01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.2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.25; -.22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2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20; .22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5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59; .61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Maths GCSE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.01; .01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.1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.12; -.11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1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11; .1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0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07; .07)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3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39; .39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Understand Numbe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.03; .01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.1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.10; -.09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1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10; .1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08; .09)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1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09; .10)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5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58; .59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Maths PVT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.00; .01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.1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.12; -.11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1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12; .1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1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10; .10)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2 (.12; .15)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0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08; .09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5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58; .6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5" w:hRule="exact"/>
        </w:trPr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Number Sense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.01; .01)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-.0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.02; .02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0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01; .04)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1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10; .12)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0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07; .07)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0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01; .06)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1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10; .12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.7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.79; .80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0"/>
      <w:type w:val="nextPage"/>
      <w:pgSz w:orient="landscape" w:w="16838" w:h="11906"/>
      <w:pgMar w:left="1440" w:right="1361" w:gutter="0" w:header="0" w:top="1800" w:footer="709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9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6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69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696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6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4295" cy="175260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8pt;mso-wrap-distance-left:0pt;mso-wrap-distance-right:0pt;mso-wrap-distance-top:0pt;mso-wrap-distance-bottom:0pt;margin-top:0.05pt;mso-position-vertical-relative:text;margin-left:69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660" cy="175260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8pt;mso-wrap-distance-left:0pt;mso-wrap-distance-right:0pt;mso-wrap-distance-top:0pt;mso-wrap-distance-bottom:0pt;margin-top:0.05pt;mso-position-vertical-relative:text;margin-left:69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34620" cy="175260"/>
              <wp:effectExtent l="0" t="0" r="0" b="0"/>
              <wp:wrapSquare wrapText="largest"/>
              <wp:docPr id="8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46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6pt;height:13.8pt;mso-wrap-distance-left:0pt;mso-wrap-distance-right:0pt;mso-wrap-distance-top:0pt;mso-wrap-distance-bottom:0pt;margin-top:0.05pt;mso-position-vertical-relative:text;margin-left:69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1125" cy="175260"/>
              <wp:effectExtent l="0" t="0" r="0" b="0"/>
              <wp:wrapSquare wrapText="largest"/>
              <wp:docPr id="9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1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5pt;height:13.8pt;mso-wrap-distance-left:0pt;mso-wrap-distance-right:0pt;mso-wrap-distance-top:0pt;mso-wrap-distance-bottom:0pt;margin-top:0.05pt;mso-position-vertical-relative:text;margin-left:691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S Mincho;ＭＳ 明朝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CommentSubjectChar">
    <w:name w:val="Comment Subject Char"/>
    <w:qFormat/>
    <w:rPr>
      <w:rFonts w:eastAsia="MS Mincho;ＭＳ 明朝"/>
      <w:b/>
      <w:bCs/>
      <w:sz w:val="24"/>
      <w:szCs w:val="24"/>
      <w:lang w:val="en-GB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spacing w:lineRule="auto" w:line="360"/>
    </w:pPr>
    <w:rPr>
      <w:rFonts w:ascii="Arial" w:hAnsi="Arial" w:eastAsia="MS Mincho;ＭＳ 明朝" w:cs="Times New Roman"/>
      <w:i/>
      <w:szCs w:val="20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18:11:00Z</dcterms:created>
  <dc:creator>Margherita Malanchini</dc:creator>
  <dc:description/>
  <cp:keywords/>
  <dc:language>en-US</dc:language>
  <cp:lastModifiedBy>Margherita Malanchini</cp:lastModifiedBy>
  <dcterms:modified xsi:type="dcterms:W3CDTF">2019-06-05T18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6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Harvard reference format 1 (deprecated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Nature</vt:lpwstr>
  </property>
</Properties>
</file>